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  <w:b/>
          <w:bCs/>
        </w:rPr>
        <w:t xml:space="preserve"> Baseline Characteristic of included studies</w:t>
      </w:r>
    </w:p>
    <w:tbl>
      <w:tblPr>
        <w:tblW w:w="15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95"/>
        <w:gridCol w:w="1040"/>
        <w:gridCol w:w="905"/>
        <w:gridCol w:w="691"/>
        <w:gridCol w:w="1239"/>
        <w:gridCol w:w="853"/>
        <w:gridCol w:w="853"/>
        <w:gridCol w:w="997"/>
        <w:gridCol w:w="824"/>
        <w:gridCol w:w="1078"/>
        <w:gridCol w:w="1078"/>
        <w:gridCol w:w="1149"/>
        <w:gridCol w:w="752"/>
        <w:gridCol w:w="2156"/>
      </w:tblGrid>
      <w:tr>
        <w:trPr>
          <w:trHeight w:val="611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ublication, year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rial typ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ample size(gender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keepNext w:val="false"/>
              <w:keepLines w:val="false"/>
              <w:widowControl/>
              <w:pBdr/>
              <w:shd w:fill="FFFFFF" w:val="clear"/>
              <w:spacing w:lineRule="atLeast" w:line="210" w:before="0" w:after="9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 xml:space="preserve">HBV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24"/>
                <w:b/>
                <w:bCs/>
                <w:rFonts w:cs="Times New Roman" w:ascii="Times New Roman" w:hAnsi="Times New Roman"/>
                <w:lang w:val="en-US" w:eastAsia="zh-CN"/>
              </w:rPr>
              <w:instrText xml:space="preserve"> HYPERLINK "../../../../D:/Program%20Files%20(x86)/Youdao/Dict/8.9.8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24"/>
                <w:b/>
                <w:bCs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>Infection</w:t>
            </w:r>
            <w:r>
              <w:rPr>
                <w:rStyle w:val="InternetLink"/>
                <w:vertAlign w:val="baseline"/>
                <w:position w:val="0"/>
                <w:sz w:val="24"/>
                <w:b/>
                <w:bCs/>
                <w:rFonts w:cs="Times New Roman" w:ascii="Times New Roman" w:hAnsi="Times New Roman"/>
                <w:lang w:val="en-US" w:eastAsia="zh-CN"/>
              </w:rPr>
              <w:fldChar w:fldCharType="end"/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NM stage(I-II/III-IV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umor size(&lt;5/</w:t>
            </w:r>
            <w:r>
              <w:rPr>
                <w:rFonts w:cs="宋体" w:ascii="宋体" w:hAnsi="宋体"/>
                <w:b/>
                <w:bCs/>
                <w:position w:val="0"/>
                <w:sz w:val="21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BCLC stage(B/C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hild-Pug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lassification(A/B-C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ECO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score (0-1/2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ycles of TACE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ntervention arm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ontrol arm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</w:rPr>
              <w:t xml:space="preserve">patinib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osage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ACE agent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u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1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]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6(78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15(104/11)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4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05/1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3/5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4/81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0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96/19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±1.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.5±1.9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sorafenib 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30–50 mg of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30–50 mg of lobaplatin, and 5–15 mL of lipiodo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hang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1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9(24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9(25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0.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3.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3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5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6/1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6/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1/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3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9/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2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5-FU 500g/m2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D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40mg/m2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40mg/m2, liquified lipiodol 10-30ml  </w:t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un Z,202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1(19/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0(49/1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2.6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0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2.4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6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/1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7/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 men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i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0(27/2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0(26/2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6.5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6.2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2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 100mg, 5-Fu 1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en L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3(76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2(78/1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I:50.8±9.6 </w:t>
            </w:r>
          </w:p>
          <w:p>
            <w:pPr>
              <w:pStyle w:val="Normal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:53.6±10.8 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1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1/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/7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/7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5–15mL of emulsion containing 10–20 mg of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hydrochloride  were mixed with 5–10mL of lipiodol</w:t>
            </w:r>
          </w:p>
        </w:tc>
      </w:tr>
      <w:tr>
        <w:trPr>
          <w:trHeight w:val="297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an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5(23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3(23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.97±13.3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3.82±12.29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4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/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9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5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7/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2/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4/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.63±1.9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.61±2.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sorafenib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20mg, 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U 10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mg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150-200m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u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7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0(19/2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0(22/1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3(31-6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1(33-67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8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/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1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9/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6/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3/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3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5/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obaplati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0mg, EPI 50mg, mixed with 5</w:t>
            </w: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 mL of ethiodiz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an 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8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0(41/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0(40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90±4.7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6.84±4.6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3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4/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9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8/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30 mg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50 mg, iodized oil 10~20 M L 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e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9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0(28/2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0(30/2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2.33±7.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3.23±7.2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 60m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DP 60m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and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FU 750m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e YK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0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2(33/1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(38/1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0.02±11.4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9.64±10.1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L-OHP 80-100mg + EPI 10-20mg 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U 0.5-1.0g  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uang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1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6(21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6(20/1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.06±2.7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.18±2.5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2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3/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P 40mg, Lobaplatin 10-20mg, maxed with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21"/>
                <w:rFonts w:cs="Times New Roman" w:ascii="Times New Roman" w:hAnsi="Times New Roman"/>
                <w:lang w:val="en-US" w:eastAsia="zh-CN"/>
              </w:rPr>
              <w:instrText xml:space="preserve"> HYPERLINK "../../../../D:/Program%20Files%20(x86)/Youdao/Dict/8.9.8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21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ipiodol</w:t>
            </w:r>
            <w:r>
              <w:rPr>
                <w:rStyle w:val="InternetLink"/>
                <w:vertAlign w:val="baseline"/>
                <w:position w:val="0"/>
                <w:sz w:val="21"/>
                <w:rFonts w:cs="Times New Roman" w:ascii="Times New Roman" w:hAnsi="Times New Roman"/>
                <w:lang w:val="en-US" w:eastAsia="zh-CN"/>
              </w:rPr>
              <w:fldChar w:fldCharType="end"/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5"/>
              </w:numPr>
              <w:pBdr/>
              <w:tabs>
                <w:tab w:val="clear" w:pos="420"/>
                <w:tab w:val="left" w:pos="720" w:leader="none"/>
              </w:tabs>
              <w:spacing w:lineRule="atLeast" w:line="210" w:before="0" w:after="150"/>
              <w:ind w:left="0" w:right="0" w:hanging="36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Kan 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2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90(77/1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90(78/1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I:52.7 ± 9.7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:53.1 ± 10.1 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0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9/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7/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9/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4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5/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10–20 ml of lipiodol  was mixed with 20–40 mg of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M</w:t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3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1(46/2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1(52/2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7.3±7.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6.8±6.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3/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1/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/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/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.53±0.5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.34±0.7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50 mg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+30 mg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E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 ~ 25 mL iodized oil </w:t>
            </w:r>
          </w:p>
        </w:tc>
      </w:tr>
      <w:tr>
        <w:trPr>
          <w:trHeight w:val="609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huanggang 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4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0(19/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(17/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/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/1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9/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7/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  <w:noBreakHyphen/>
              <w:t>MWA</w:t>
              <w:noBreakHyphen/>
              <w:t xml:space="preserve">apatinib (n=20)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piodol: lobaplatin: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= 5–15 ml: 30–50 mg: 30–50 m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un 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5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7(24/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1(21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I:55.56 ± 5.2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:55.56 ± 5.2 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8/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1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3/8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1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/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2–20 mL of lipiodol was mixed with 20–40 mg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hydrochloride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6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6(24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8(17/1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1.9±9.3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60.54±8.34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6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/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4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9/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1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4±1.0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.34±1.4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opaplati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0m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P 40mg, mixed with lipiodol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>
          <w:trHeight w:val="609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7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30(13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30(15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(16/1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57.6±8.2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56.54±6.3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6.76±6.1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26/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27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6/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23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22/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/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3.56±1.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2.64±1.2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.14±1.5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a):550mg, 1/day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(b):3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obaplatin 50mg , 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instrText xml:space="preserve"> HYPERLINK "../../../../D:/Program%20Files%20(x86)/Youdao/Dict/8.9.8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ltitrexed</w:t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 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mg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pBdr/>
              <w:tabs>
                <w:tab w:val="clear" w:pos="420"/>
                <w:tab w:val="left" w:pos="720" w:leader="none"/>
              </w:tabs>
              <w:spacing w:lineRule="atLeast" w:line="210" w:before="0" w:after="150"/>
              <w:ind w:left="0" w:right="0" w:hanging="36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u B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8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4(20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4(19/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3±10.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9.0±9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3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5/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7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5/9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9/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5±0.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.83±0.2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 30mg, mixed with lipiodo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u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19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1(19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(20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39±7.9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4.57±7.87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2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0/2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/2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F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, mixed with lipiodo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Yang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0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0(17/1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(20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8.75±12.2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1.03±11.67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4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6/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6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1/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3/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7/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obaplatin 30mg, EPI 50mg, FT-20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1605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o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1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2(29/1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6(38/1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8.31±8.7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7.80±8.03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6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7/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9/3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3/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2/1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5/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3/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6/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.8±3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.6±3.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instrText xml:space="preserve"> HYPERLINK "../../../../D:/Program%20Files%20(x86)/Youdao/Dict/8.9.8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ltitrexed</w:t>
            </w:r>
            <w:r>
              <w:rPr>
                <w:rStyle w:val="InternetLink"/>
                <w:vertAlign w:val="baseline"/>
                <w:position w:val="0"/>
                <w:sz w:val="21"/>
                <w:rFonts w:eastAsia="宋体"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mg, Lobaplatin 40mg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4"/>
              </w:numPr>
              <w:pBdr/>
              <w:tabs>
                <w:tab w:val="clear" w:pos="420"/>
                <w:tab w:val="left" w:pos="720" w:leader="none"/>
              </w:tabs>
              <w:spacing w:lineRule="atLeast" w:line="210" w:before="0" w:after="150"/>
              <w:ind w:left="0" w:right="0" w:hanging="36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ui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2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(17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(16/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.6(31.2,71.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.9(29.7,77.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/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/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7/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9/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M 30mg or DDP 100mg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an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3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5(68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03(71/3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/>
              </w:rPr>
              <w:t xml:space="preserve">49 (17-71)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/>
              </w:rPr>
              <w:t xml:space="preserve">50 (19-80) 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8/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8/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8/2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0/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3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7/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7/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90/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BP 300mg, EPI 50mg, mixed with lipiodol 5ml</w:t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4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0(23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(22/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.6±9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5.2±12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4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3/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3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/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±0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.6±1.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 Iodinat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u J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5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4.8±7.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0mg, 2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D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150mg 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50mg 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E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30m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Iodinat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ao 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6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08(59/4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02(56/4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5±6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2±5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96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7/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1/2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3/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1±1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.8±2.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0mg, 2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EPI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odinated Oil</w:t>
            </w:r>
          </w:p>
        </w:tc>
      </w:tr>
      <w:tr>
        <w:trPr>
          <w:trHeight w:val="639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u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a)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7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2(41/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83(73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7/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3/5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9/3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9/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6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5/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–1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mL of lipiodol, 30–50 mg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nd 30–50 mg lobaplati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u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b)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7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9(28/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9(27/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2/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4/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7/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1/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6/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–1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mL of lipiodol, 30–50 mg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nd 30–50 mg lobaplati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hen 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8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8(23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1(31/2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9.13±7.4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47±7.2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3/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2/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2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0/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100mg 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E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20mg + iodized oil 5 ~ 20ml </w:t>
            </w:r>
          </w:p>
        </w:tc>
      </w:tr>
      <w:tr>
        <w:trPr>
          <w:trHeight w:val="126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eng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9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5(26/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5(25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1.77±2.9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.26±3.19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4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3/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odinated oil, L-OHP, 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and 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P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0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8(18/1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1(23/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7.2±7.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0±7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6/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-OHP, and 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, followed by superliquefied iodinated oil and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uspension  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1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2(27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1(25/1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5.43±3.6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5.16±3.4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40mg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pBdr/>
              <w:tabs>
                <w:tab w:val="clear" w:pos="420"/>
                <w:tab w:val="left" w:pos="720" w:leader="none"/>
              </w:tabs>
              <w:spacing w:lineRule="atLeast" w:line="210" w:before="0" w:after="150"/>
              <w:ind w:left="0" w:right="0" w:hanging="36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iao 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2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8(30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(38/1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62.2±13.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1±10.1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0/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7/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210" w:before="0" w:after="150"/>
              <w:ind w:left="0" w:right="0" w:hanging="10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0.1g+ 5-FU 0.5g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20m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 iodiz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iong J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3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0(16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(18/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8/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4/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4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7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T207 40mg/m2</w:t>
            </w:r>
          </w:p>
        </w:tc>
      </w:tr>
      <w:tr>
        <w:trPr>
          <w:trHeight w:val="120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Yang 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4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3(12/1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3(12/11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5.03±5.6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5.53±5.8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9/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7/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M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Yang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5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(20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2(18/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4/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0/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0/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9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2/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 mentio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hu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6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4(32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4(34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8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6/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odiz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hu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7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(20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5(17/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8.34±5.6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9.22±5.17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 mention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en 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8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7(23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3(43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45.8±11.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:54.4 ± 11.9 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6/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9/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1/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48/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.19±1.0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.34±3.9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 mention</w:t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e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9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0(24/2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0(28/2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3.1±1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2.7±1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Lobaplatin,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 iodized oil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uang 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0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/30(45/1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4(26-76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7/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±0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.2±1.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 iodized oil</w:t>
            </w:r>
          </w:p>
        </w:tc>
      </w:tr>
      <w:tr>
        <w:trPr>
          <w:trHeight w:val="1233" w:hRule="atLeast"/>
        </w:trPr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J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1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8(20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8(18/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7.7±8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6.4±4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5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1/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1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/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.23±1.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.67±2.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eng 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2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38(18/2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38(21/1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4±8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82±7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3/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6/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30-60 mg 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OH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50 mg was fully mixed and emulsified with iodized oil 10-20 mL 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Jin 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3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8.5(34-7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/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/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30mg+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L-OH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50mg+ iodinated oil 5-25ml  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4]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C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0(10/1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0(12/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I:43.9±5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:43.9±5.1 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3/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5/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50mg, 1/day</w:t>
            </w:r>
          </w:p>
        </w:tc>
        <w:tc>
          <w:tcPr>
            <w:tcW w:w="2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AD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, iodized oil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u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5]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trospective study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20(16/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22(17/5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56.1 ± 10.7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58.9 ±9.38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8/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9/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:17/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:18/4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TACE-apatinib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E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0mg, 1/day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30 mg of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EPI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powder, 50 mg of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L-OH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 powder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10–20 ml of lipiodol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and 10–20 ml of iodine contrast agent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 xml:space="preserve">5-FU, 5-fluorouracil; ADM, doxorubicin; DDP, cisplatin; EPI, epirubicin; FT207, tegafur; L-OHP, oxaliplatin; RCT, </w:t>
      </w:r>
      <w:r>
        <w:fldChar w:fldCharType="begin"/>
      </w:r>
      <w:r>
        <w:rPr>
          <w:rStyle w:val="InternetLink"/>
          <w:rFonts w:cs="Times New Roman" w:ascii="Times New Roman" w:hAnsi="Times New Roman"/>
          <w:lang w:val="en-US" w:eastAsia="zh-CN"/>
        </w:rPr>
        <w:instrText xml:space="preserve"> HYPERLINK "../../../../D:/Program%20Files%20(x86)/Youdao/Dict/8.9.8.0/resultui/html/index.html" \l "/javascript:;"</w:instrTex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separate"/>
      </w:r>
      <w:r>
        <w:rPr>
          <w:rStyle w:val="InternetLink"/>
          <w:rFonts w:cs="Times New Roman" w:ascii="Times New Roman" w:hAnsi="Times New Roman"/>
          <w:lang w:val="en-US" w:eastAsia="zh-CN"/>
        </w:rPr>
        <w:t>randomized</w: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lang w:val="en-US" w:eastAsia="zh-C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  <w:lang w:val="en-US" w:eastAsia="zh-CN"/>
        </w:rPr>
        <w:instrText xml:space="preserve"> HYPERLINK "../../../../D:/Program%20Files%20(x86)/Youdao/Dict/8.9.8.0/resultui/html/index.html" \l "/javascript:;"</w:instrTex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separate"/>
      </w:r>
      <w:r>
        <w:rPr>
          <w:rStyle w:val="InternetLink"/>
          <w:rFonts w:cs="Times New Roman" w:ascii="Times New Roman" w:hAnsi="Times New Roman"/>
          <w:lang w:val="en-US" w:eastAsia="zh-CN"/>
        </w:rPr>
        <w:t>controlled</w: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lang w:val="en-US" w:eastAsia="zh-CN"/>
        </w:rPr>
        <w:t> </w:t>
      </w:r>
      <w:r>
        <w:fldChar w:fldCharType="begin"/>
      </w:r>
      <w:r>
        <w:rPr>
          <w:rStyle w:val="InternetLink"/>
          <w:rFonts w:cs="Times New Roman" w:ascii="Times New Roman" w:hAnsi="Times New Roman"/>
          <w:lang w:val="en-US" w:eastAsia="zh-CN"/>
        </w:rPr>
        <w:instrText xml:space="preserve"> HYPERLINK "../../../../D:/Program%20Files%20(x86)/Youdao/Dict/8.9.8.0/resultui/html/index.html" \l "/javascript:;"</w:instrTex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separate"/>
      </w:r>
      <w:r>
        <w:rPr>
          <w:rStyle w:val="InternetLink"/>
          <w:rFonts w:cs="Times New Roman" w:ascii="Times New Roman" w:hAnsi="Times New Roman"/>
          <w:lang w:val="en-US" w:eastAsia="zh-CN"/>
        </w:rPr>
        <w:t>trial</w:t>
      </w:r>
      <w:r>
        <w:rPr>
          <w:rStyle w:val="InternetLink"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lang w:val="en-US" w:eastAsia="zh-CN"/>
        </w:rPr>
        <w:t>; TACE, Transarterial chemoembolization; THP, pirarubicin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FZSSK--GBK1-0">
    <w:altName w:val="Segoe Print"/>
    <w:charset w:val="00"/>
    <w:family w:val="auto"/>
    <w:pitch w:val="default"/>
  </w:font>
  <w:font w:name="HelveticaNeueLTPro-Bd">
    <w:altName w:val="Segoe Print"/>
    <w:charset w:val="00"/>
    <w:family w:val="swiss"/>
    <w:pitch w:val="default"/>
  </w:font>
  <w:font w:name="MTSY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Symbol" w:hAnsi="Symbol" w:cs="Symbol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ontstyle11">
    <w:name w:val="fontstyle11"/>
    <w:basedOn w:val="Style13"/>
    <w:qFormat/>
    <w:rPr>
      <w:rFonts w:ascii="FZSSK--GBK1-0;Segoe Print" w:hAnsi="FZSSK--GBK1-0;Segoe Print" w:eastAsia="FZSSK--GBK1-0;Segoe Print" w:cs="FZSSK--GBK1-0;Segoe Print"/>
      <w:b w:val="false"/>
      <w:i w:val="false"/>
      <w:color w:val="242021"/>
      <w:sz w:val="18"/>
      <w:szCs w:val="18"/>
    </w:rPr>
  </w:style>
  <w:style w:type="character" w:styleId="Fontstyle01">
    <w:name w:val="fontstyle01"/>
    <w:basedOn w:val="Style13"/>
    <w:qFormat/>
    <w:rPr>
      <w:rFonts w:ascii="HelveticaNeueLTPro-Bd;Segoe Print" w:hAnsi="HelveticaNeueLTPro-Bd;Segoe Print" w:eastAsia="HelveticaNeueLTPro-Bd;Segoe Print" w:cs="HelveticaNeueLTPro-Bd;Segoe Print"/>
      <w:b/>
      <w:i w:val="false"/>
      <w:color w:val="242021"/>
      <w:sz w:val="32"/>
      <w:szCs w:val="32"/>
    </w:rPr>
  </w:style>
  <w:style w:type="character" w:styleId="Fontstyle21">
    <w:name w:val="fontstyle21"/>
    <w:basedOn w:val="Style13"/>
    <w:qFormat/>
    <w:rPr>
      <w:rFonts w:ascii="MTSY;Segoe Print" w:hAnsi="MTSY;Segoe Print" w:eastAsia="MTSY;Segoe Print" w:cs="MTSY;Segoe Print"/>
      <w:b w:val="false"/>
      <w:i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8:27:48Z</dcterms:created>
  <dc:creator>Administrator</dc:creator>
  <dc:description/>
  <dc:language>en-US</dc:language>
  <cp:lastModifiedBy>張喵喵</cp:lastModifiedBy>
  <dcterms:modified xsi:type="dcterms:W3CDTF">2022-02-24T03:02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